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A829F" w14:textId="13E0D460" w:rsidR="008A135C" w:rsidRPr="002A5C0E" w:rsidRDefault="008A135C" w:rsidP="008A135C">
      <w:pPr>
        <w:spacing w:line="36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s-CO"/>
        </w:rPr>
        <w:t>S2</w:t>
      </w:r>
      <w:r w:rsidRPr="008E056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8E0562">
        <w:rPr>
          <w:rFonts w:ascii="Times New Roman" w:hAnsi="Times New Roman" w:cs="Times New Roman"/>
          <w:b/>
          <w:sz w:val="24"/>
          <w:szCs w:val="24"/>
        </w:rPr>
        <w:t>able. Baseline characteristics of 21 index human study participant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6B6E5AA">
        <w:rPr>
          <w:rFonts w:ascii="Times New Roman" w:hAnsi="Times New Roman" w:cs="Times New Roman"/>
          <w:b/>
          <w:bCs/>
          <w:sz w:val="24"/>
          <w:szCs w:val="24"/>
        </w:rPr>
        <w:t>between May 2</w:t>
      </w:r>
      <w:r w:rsidRPr="06B6E5A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nd</w:t>
      </w:r>
      <w:r w:rsidRPr="06B6E5AA">
        <w:rPr>
          <w:rFonts w:ascii="Times New Roman" w:hAnsi="Times New Roman" w:cs="Times New Roman"/>
          <w:b/>
          <w:bCs/>
          <w:sz w:val="24"/>
          <w:szCs w:val="24"/>
        </w:rPr>
        <w:t>, 2020 and October 7</w:t>
      </w:r>
      <w:r w:rsidRPr="06B6E5A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th</w:t>
      </w:r>
      <w:r w:rsidRPr="06B6E5AA">
        <w:rPr>
          <w:rFonts w:ascii="Times New Roman" w:hAnsi="Times New Roman" w:cs="Times New Roman"/>
          <w:b/>
          <w:bCs/>
          <w:sz w:val="24"/>
          <w:szCs w:val="24"/>
        </w:rPr>
        <w:t xml:space="preserve">, 2020 (metropolitan region 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6B6E5AA">
        <w:rPr>
          <w:rFonts w:ascii="Times New Roman" w:hAnsi="Times New Roman" w:cs="Times New Roman"/>
          <w:b/>
          <w:bCs/>
          <w:sz w:val="24"/>
          <w:szCs w:val="24"/>
        </w:rPr>
        <w:t>state of Rio de Janeiro, Brazil).</w:t>
      </w:r>
    </w:p>
    <w:tbl>
      <w:tblPr>
        <w:tblW w:w="80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86"/>
        <w:gridCol w:w="1984"/>
      </w:tblGrid>
      <w:tr w:rsidR="008A135C" w14:paraId="71AA505D" w14:textId="77777777" w:rsidTr="00E87A68">
        <w:trPr>
          <w:trHeight w:val="315"/>
        </w:trPr>
        <w:tc>
          <w:tcPr>
            <w:tcW w:w="608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411B82D" w14:textId="77777777" w:rsidR="008A135C" w:rsidRPr="0044447A" w:rsidRDefault="008A135C" w:rsidP="00E87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444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Characteristic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6D3427C" w14:textId="77777777" w:rsidR="008A135C" w:rsidRPr="0044447A" w:rsidRDefault="008A135C" w:rsidP="00E87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n (%)</w:t>
            </w:r>
          </w:p>
        </w:tc>
      </w:tr>
      <w:tr w:rsidR="008A135C" w14:paraId="0EA400F4" w14:textId="77777777" w:rsidTr="00E87A68">
        <w:trPr>
          <w:trHeight w:val="330"/>
        </w:trPr>
        <w:tc>
          <w:tcPr>
            <w:tcW w:w="608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DD9F076" w14:textId="77777777" w:rsidR="008A135C" w:rsidRDefault="008A135C" w:rsidP="00E87A68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x, </w:t>
            </w:r>
            <w:r w:rsidRPr="006C1B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n</w:t>
            </w:r>
            <w:r w:rsidRPr="004444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 (%)</w:t>
            </w:r>
          </w:p>
          <w:p w14:paraId="1CEAA17B" w14:textId="77777777" w:rsidR="008A135C" w:rsidRPr="005F29EA" w:rsidRDefault="008A135C" w:rsidP="00E87A68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29E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Men</w:t>
            </w:r>
          </w:p>
          <w:p w14:paraId="7041B184" w14:textId="77777777" w:rsidR="008A135C" w:rsidRDefault="008A135C" w:rsidP="00E87A68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29E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Wome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2343F9E2" w14:textId="77777777" w:rsidR="008A135C" w:rsidRDefault="008A135C" w:rsidP="00E87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 (38.1)</w:t>
            </w:r>
          </w:p>
          <w:p w14:paraId="01D6205B" w14:textId="77777777" w:rsidR="008A135C" w:rsidRPr="0044447A" w:rsidRDefault="008A135C" w:rsidP="00E87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 (61.9)</w:t>
            </w:r>
          </w:p>
        </w:tc>
      </w:tr>
      <w:tr w:rsidR="008A135C" w14:paraId="24C918C2" w14:textId="77777777" w:rsidTr="00E87A68">
        <w:trPr>
          <w:trHeight w:val="330"/>
        </w:trPr>
        <w:tc>
          <w:tcPr>
            <w:tcW w:w="6086" w:type="dxa"/>
            <w:shd w:val="clear" w:color="000000" w:fill="FFFFFF"/>
            <w:vAlign w:val="center"/>
          </w:tcPr>
          <w:p w14:paraId="44C54578" w14:textId="77777777" w:rsidR="008A135C" w:rsidRPr="005F29EA" w:rsidRDefault="008A135C" w:rsidP="00E87A68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4447A">
              <w:rPr>
                <w:rFonts w:ascii="Times New Roman" w:hAnsi="Times New Roman" w:cs="Times New Roman"/>
                <w:b/>
                <w:sz w:val="24"/>
                <w:szCs w:val="24"/>
              </w:rPr>
              <w:t>Age, years, median (IQR)</w:t>
            </w:r>
          </w:p>
        </w:tc>
        <w:tc>
          <w:tcPr>
            <w:tcW w:w="1984" w:type="dxa"/>
            <w:shd w:val="clear" w:color="000000" w:fill="FFFFFF"/>
            <w:noWrap/>
            <w:vAlign w:val="bottom"/>
          </w:tcPr>
          <w:p w14:paraId="5F06D93E" w14:textId="77777777" w:rsidR="008A135C" w:rsidRPr="0044447A" w:rsidRDefault="008A135C" w:rsidP="00E87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pt-BR"/>
              </w:rPr>
            </w:pPr>
            <w:r w:rsidRPr="0044447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.9</w:t>
            </w:r>
            <w:r w:rsidRPr="0044447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  <w:r w:rsidRPr="0044447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  <w:r w:rsidRPr="0044447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 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.9</w:t>
            </w:r>
            <w:r w:rsidRPr="0044447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</w:t>
            </w:r>
          </w:p>
        </w:tc>
      </w:tr>
      <w:tr w:rsidR="008A135C" w14:paraId="5A64D85A" w14:textId="77777777" w:rsidTr="00E87A68">
        <w:trPr>
          <w:trHeight w:val="330"/>
        </w:trPr>
        <w:tc>
          <w:tcPr>
            <w:tcW w:w="6086" w:type="dxa"/>
            <w:shd w:val="clear" w:color="000000" w:fill="FFFFFF"/>
            <w:vAlign w:val="center"/>
            <w:hideMark/>
          </w:tcPr>
          <w:p w14:paraId="51C7A045" w14:textId="77777777" w:rsidR="008A135C" w:rsidRPr="00F62C97" w:rsidRDefault="008A135C" w:rsidP="00E87A68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F62C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Race/ethnicity, </w:t>
            </w:r>
            <w:r w:rsidRPr="006C1B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n</w:t>
            </w:r>
            <w:r w:rsidRPr="00F62C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 (%)</w:t>
            </w:r>
          </w:p>
          <w:p w14:paraId="725C5014" w14:textId="77777777" w:rsidR="008A135C" w:rsidRPr="00F62C97" w:rsidRDefault="008A135C" w:rsidP="00E87A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2C9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White</w:t>
            </w:r>
          </w:p>
          <w:p w14:paraId="5A790760" w14:textId="77777777" w:rsidR="008A135C" w:rsidRPr="00F62C97" w:rsidRDefault="008A135C" w:rsidP="00E87A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2C9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Black </w:t>
            </w:r>
          </w:p>
          <w:p w14:paraId="701CCE4E" w14:textId="77777777" w:rsidR="008A135C" w:rsidRPr="00F62C97" w:rsidRDefault="008A135C" w:rsidP="00E87A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F62C9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Mixed</w:t>
            </w:r>
          </w:p>
        </w:tc>
        <w:tc>
          <w:tcPr>
            <w:tcW w:w="1984" w:type="dxa"/>
            <w:shd w:val="clear" w:color="000000" w:fill="FFFFFF"/>
            <w:noWrap/>
            <w:vAlign w:val="bottom"/>
            <w:hideMark/>
          </w:tcPr>
          <w:p w14:paraId="1C237DC6" w14:textId="77777777" w:rsidR="008A135C" w:rsidRDefault="008A135C" w:rsidP="00E87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 (66.6)</w:t>
            </w:r>
          </w:p>
          <w:p w14:paraId="189CDD17" w14:textId="77777777" w:rsidR="008A135C" w:rsidRDefault="008A135C" w:rsidP="00E87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 (4.8)</w:t>
            </w:r>
          </w:p>
          <w:p w14:paraId="54DA6BC2" w14:textId="77777777" w:rsidR="008A135C" w:rsidRPr="0044447A" w:rsidRDefault="008A135C" w:rsidP="00E87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 (28.6)</w:t>
            </w:r>
          </w:p>
        </w:tc>
      </w:tr>
      <w:tr w:rsidR="008A135C" w14:paraId="0528EBB3" w14:textId="77777777" w:rsidTr="00E87A68">
        <w:trPr>
          <w:trHeight w:val="330"/>
        </w:trPr>
        <w:tc>
          <w:tcPr>
            <w:tcW w:w="6086" w:type="dxa"/>
            <w:shd w:val="clear" w:color="000000" w:fill="FFFFFF"/>
            <w:vAlign w:val="center"/>
            <w:hideMark/>
          </w:tcPr>
          <w:p w14:paraId="69CCDD98" w14:textId="77777777" w:rsidR="008A135C" w:rsidRPr="00F62C97" w:rsidRDefault="008A135C" w:rsidP="00E87A68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F62C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Marital Status,</w:t>
            </w:r>
            <w:r w:rsidRPr="00F62C9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pt-BR"/>
              </w:rPr>
              <w:t xml:space="preserve"> </w:t>
            </w:r>
            <w:r w:rsidRPr="006C1B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n</w:t>
            </w:r>
            <w:r w:rsidRPr="00F62C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 (%)</w:t>
            </w:r>
          </w:p>
          <w:p w14:paraId="735DF572" w14:textId="77777777" w:rsidR="008A135C" w:rsidRPr="00F62C97" w:rsidRDefault="008A135C" w:rsidP="00E87A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62C9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    Single</w:t>
            </w:r>
          </w:p>
          <w:p w14:paraId="769DFF76" w14:textId="77777777" w:rsidR="008A135C" w:rsidRPr="00A934C7" w:rsidRDefault="008A135C" w:rsidP="00E87A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934C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</w:t>
            </w:r>
            <w:r w:rsidRPr="00A934C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arried</w:t>
            </w:r>
          </w:p>
          <w:p w14:paraId="265E452F" w14:textId="77777777" w:rsidR="008A135C" w:rsidRPr="00A934C7" w:rsidRDefault="008A135C" w:rsidP="00E87A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</w:t>
            </w:r>
            <w:r w:rsidRPr="00A934C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iving with a partner</w:t>
            </w:r>
          </w:p>
          <w:p w14:paraId="0990E489" w14:textId="77777777" w:rsidR="008A135C" w:rsidRPr="00A934C7" w:rsidRDefault="008A135C" w:rsidP="00E87A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</w:t>
            </w:r>
            <w:r w:rsidRPr="00A934C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eparated or Divorced</w:t>
            </w:r>
          </w:p>
          <w:p w14:paraId="169C01B0" w14:textId="77777777" w:rsidR="008A135C" w:rsidRPr="0044447A" w:rsidRDefault="008A135C" w:rsidP="00E87A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</w:t>
            </w:r>
            <w:r w:rsidRPr="0044447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idowed</w:t>
            </w:r>
          </w:p>
        </w:tc>
        <w:tc>
          <w:tcPr>
            <w:tcW w:w="1984" w:type="dxa"/>
            <w:shd w:val="clear" w:color="000000" w:fill="FFFFFF"/>
            <w:hideMark/>
          </w:tcPr>
          <w:p w14:paraId="79F96CF7" w14:textId="77777777" w:rsidR="008A135C" w:rsidRDefault="008A135C" w:rsidP="00E87A68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  <w:p w14:paraId="70D62A20" w14:textId="77777777" w:rsidR="008A135C" w:rsidRDefault="008A135C" w:rsidP="00E87A68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  <w:r w:rsidRPr="0044447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  <w:r w:rsidRPr="0044447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 w:rsidRPr="0044447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</w:t>
            </w:r>
          </w:p>
          <w:p w14:paraId="631B0B21" w14:textId="77777777" w:rsidR="008A135C" w:rsidRDefault="008A135C" w:rsidP="00E87A68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  <w:r w:rsidRPr="0044447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 w:rsidRPr="0044447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Pr="0044447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</w:t>
            </w:r>
          </w:p>
          <w:p w14:paraId="1F86D46C" w14:textId="77777777" w:rsidR="008A135C" w:rsidRDefault="008A135C" w:rsidP="00E87A68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4447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 w:rsidRPr="0044447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  <w:r w:rsidRPr="0044447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</w:t>
            </w:r>
          </w:p>
          <w:p w14:paraId="128FE823" w14:textId="77777777" w:rsidR="008A135C" w:rsidRDefault="008A135C" w:rsidP="00E87A68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4447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 w:rsidRPr="0044447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  <w:r w:rsidRPr="0044447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</w:t>
            </w:r>
          </w:p>
          <w:p w14:paraId="35C94355" w14:textId="77777777" w:rsidR="008A135C" w:rsidRPr="0044447A" w:rsidRDefault="008A135C" w:rsidP="00E87A68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4447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 w:rsidRPr="0044447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  <w:r w:rsidRPr="0044447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</w:t>
            </w:r>
          </w:p>
        </w:tc>
      </w:tr>
      <w:tr w:rsidR="008A135C" w:rsidRPr="00386220" w14:paraId="3AE4F993" w14:textId="77777777" w:rsidTr="00E87A68">
        <w:trPr>
          <w:trHeight w:val="330"/>
        </w:trPr>
        <w:tc>
          <w:tcPr>
            <w:tcW w:w="6086" w:type="dxa"/>
            <w:shd w:val="clear" w:color="000000" w:fill="FFFFFF"/>
            <w:vAlign w:val="center"/>
          </w:tcPr>
          <w:p w14:paraId="0DE6E103" w14:textId="77777777" w:rsidR="008A135C" w:rsidRDefault="008A135C" w:rsidP="00E87A68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444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Highest formal educational attendance, </w:t>
            </w:r>
            <w:r w:rsidRPr="006C1B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n</w:t>
            </w:r>
            <w:r w:rsidRPr="004444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 (%)</w:t>
            </w:r>
            <w:r w:rsidRPr="0044447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  <w:p w14:paraId="6D52DF4B" w14:textId="77777777" w:rsidR="008A135C" w:rsidRPr="00386220" w:rsidRDefault="008A135C" w:rsidP="00E87A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8622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</w:t>
            </w:r>
            <w:r w:rsidRPr="0038622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niversity/post-graduation</w:t>
            </w:r>
          </w:p>
          <w:p w14:paraId="1F4D2AB9" w14:textId="77777777" w:rsidR="008A135C" w:rsidRPr="00386220" w:rsidRDefault="008A135C" w:rsidP="00E87A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8622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    High school/technical college</w:t>
            </w:r>
          </w:p>
          <w:p w14:paraId="6E6CB307" w14:textId="77777777" w:rsidR="008A135C" w:rsidRDefault="008A135C" w:rsidP="00E87A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8622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    </w:t>
            </w:r>
            <w:r w:rsidRPr="0044447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ower secondary</w:t>
            </w:r>
          </w:p>
          <w:p w14:paraId="5B1CF9BE" w14:textId="77777777" w:rsidR="008A135C" w:rsidRPr="00386220" w:rsidRDefault="008A135C" w:rsidP="00E87A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</w:t>
            </w:r>
            <w:r w:rsidRPr="0044447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imary</w:t>
            </w:r>
          </w:p>
        </w:tc>
        <w:tc>
          <w:tcPr>
            <w:tcW w:w="1984" w:type="dxa"/>
            <w:shd w:val="clear" w:color="000000" w:fill="FFFFFF"/>
          </w:tcPr>
          <w:p w14:paraId="01A5E4F0" w14:textId="77777777" w:rsidR="008A135C" w:rsidRDefault="008A135C" w:rsidP="00E87A68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  <w:p w14:paraId="544C88C7" w14:textId="77777777" w:rsidR="008A135C" w:rsidRDefault="008A135C" w:rsidP="00E87A68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 (71.4)</w:t>
            </w:r>
          </w:p>
          <w:p w14:paraId="17281FFA" w14:textId="77777777" w:rsidR="008A135C" w:rsidRDefault="008A135C" w:rsidP="00E87A68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 (19.0)</w:t>
            </w:r>
          </w:p>
          <w:p w14:paraId="795F650D" w14:textId="77777777" w:rsidR="008A135C" w:rsidRDefault="008A135C" w:rsidP="00E87A68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 (4.8)</w:t>
            </w:r>
          </w:p>
          <w:p w14:paraId="5BB49C81" w14:textId="77777777" w:rsidR="008A135C" w:rsidRPr="00386220" w:rsidRDefault="008A135C" w:rsidP="00E87A68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 (4.8)</w:t>
            </w:r>
          </w:p>
        </w:tc>
      </w:tr>
      <w:tr w:rsidR="008A135C" w:rsidRPr="00D305F3" w14:paraId="48AF34BB" w14:textId="77777777" w:rsidTr="00E87A68">
        <w:trPr>
          <w:trHeight w:val="330"/>
        </w:trPr>
        <w:tc>
          <w:tcPr>
            <w:tcW w:w="6086" w:type="dxa"/>
            <w:shd w:val="clear" w:color="000000" w:fill="FFFFFF"/>
            <w:vAlign w:val="center"/>
            <w:hideMark/>
          </w:tcPr>
          <w:p w14:paraId="7D4747C7" w14:textId="77777777" w:rsidR="008A135C" w:rsidRPr="0044447A" w:rsidRDefault="008A135C" w:rsidP="00E87A68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4444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Self-reported history of chronic diseases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, </w:t>
            </w:r>
            <w:r w:rsidRPr="004444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es, </w:t>
            </w:r>
            <w:r w:rsidRPr="006C1BA2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4444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32999328" w14:textId="77777777" w:rsidR="008A135C" w:rsidRPr="0044447A" w:rsidRDefault="008A135C" w:rsidP="00E87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8A135C" w14:paraId="1CA8FC12" w14:textId="77777777" w:rsidTr="00E87A68">
        <w:trPr>
          <w:trHeight w:val="315"/>
        </w:trPr>
        <w:tc>
          <w:tcPr>
            <w:tcW w:w="6086" w:type="dxa"/>
            <w:shd w:val="clear" w:color="000000" w:fill="FFFFFF"/>
            <w:vAlign w:val="center"/>
          </w:tcPr>
          <w:p w14:paraId="0486C38D" w14:textId="77777777" w:rsidR="008A135C" w:rsidRPr="00D56FEB" w:rsidRDefault="008A135C" w:rsidP="00E87A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56FE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Rhinitis</w:t>
            </w:r>
          </w:p>
          <w:p w14:paraId="4108B4FD" w14:textId="77777777" w:rsidR="008A135C" w:rsidRPr="00D56FEB" w:rsidRDefault="008A135C" w:rsidP="00E87A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56FE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r w:rsidRPr="00D56FE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ertension</w:t>
            </w:r>
          </w:p>
          <w:p w14:paraId="061433AB" w14:textId="77777777" w:rsidR="008A135C" w:rsidRPr="00D56FEB" w:rsidRDefault="008A135C" w:rsidP="00E87A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56FE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Obesity</w:t>
            </w:r>
          </w:p>
          <w:p w14:paraId="500ECDDC" w14:textId="77777777" w:rsidR="008A135C" w:rsidRPr="00D56FEB" w:rsidRDefault="008A135C" w:rsidP="00E87A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</w:t>
            </w:r>
            <w:r w:rsidRPr="00D56FE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Joint Disease</w:t>
            </w:r>
          </w:p>
          <w:p w14:paraId="62FC473D" w14:textId="77777777" w:rsidR="008A135C" w:rsidRPr="00D56FEB" w:rsidRDefault="008A135C" w:rsidP="00E87A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</w:t>
            </w:r>
            <w:r w:rsidRPr="00017A8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hronic obstructive pulmonary disease</w:t>
            </w:r>
          </w:p>
          <w:p w14:paraId="0345D298" w14:textId="77777777" w:rsidR="008A135C" w:rsidRPr="00D56FEB" w:rsidRDefault="008A135C" w:rsidP="00E87A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H</w:t>
            </w:r>
            <w:r w:rsidRPr="00D56FE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story of stroke</w:t>
            </w:r>
          </w:p>
          <w:p w14:paraId="28ACC61F" w14:textId="77777777" w:rsidR="008A135C" w:rsidRPr="00D56FEB" w:rsidRDefault="008A135C" w:rsidP="00E87A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</w:t>
            </w:r>
            <w:r w:rsidRPr="00D56FE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IV infection</w:t>
            </w:r>
          </w:p>
          <w:p w14:paraId="07394FE3" w14:textId="77777777" w:rsidR="008A135C" w:rsidRPr="00D56FEB" w:rsidRDefault="008A135C" w:rsidP="00E87A68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</w:t>
            </w:r>
            <w:r w:rsidRPr="00D56FEB">
              <w:rPr>
                <w:rFonts w:ascii="Times New Roman" w:hAnsi="Times New Roman" w:cs="Times New Roman"/>
                <w:bCs/>
                <w:sz w:val="24"/>
                <w:szCs w:val="24"/>
              </w:rPr>
              <w:t>Coronaropathy</w:t>
            </w:r>
          </w:p>
          <w:p w14:paraId="3CBA598F" w14:textId="77777777" w:rsidR="008A135C" w:rsidRPr="00D56FEB" w:rsidRDefault="008A135C" w:rsidP="00E87A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</w:t>
            </w:r>
            <w:r w:rsidRPr="00D56FE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nemia</w:t>
            </w:r>
          </w:p>
          <w:p w14:paraId="540A8F3A" w14:textId="77777777" w:rsidR="008A135C" w:rsidRPr="00D56FEB" w:rsidRDefault="008A135C" w:rsidP="00E87A6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</w:t>
            </w:r>
            <w:r w:rsidRPr="00D56FE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thma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34257A77" w14:textId="77777777" w:rsidR="008A135C" w:rsidRPr="00D56FEB" w:rsidRDefault="008A135C" w:rsidP="00E87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56FE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 (33.3)</w:t>
            </w:r>
          </w:p>
          <w:p w14:paraId="1CD7EB45" w14:textId="77777777" w:rsidR="008A135C" w:rsidRPr="00D56FEB" w:rsidRDefault="008A135C" w:rsidP="00E87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56FE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 (33.3)</w:t>
            </w:r>
          </w:p>
          <w:p w14:paraId="226966D9" w14:textId="77777777" w:rsidR="008A135C" w:rsidRPr="00D56FEB" w:rsidRDefault="008A135C" w:rsidP="00E87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56FE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 (14.3)</w:t>
            </w:r>
          </w:p>
          <w:p w14:paraId="409B4FD3" w14:textId="77777777" w:rsidR="008A135C" w:rsidRPr="00D56FEB" w:rsidRDefault="008A135C" w:rsidP="00E87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56FE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 (9.5)</w:t>
            </w:r>
          </w:p>
          <w:p w14:paraId="215225F3" w14:textId="77777777" w:rsidR="008A135C" w:rsidRPr="00D56FEB" w:rsidRDefault="008A135C" w:rsidP="00E87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56FE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 (9.5)</w:t>
            </w:r>
          </w:p>
          <w:p w14:paraId="67869C03" w14:textId="77777777" w:rsidR="008A135C" w:rsidRPr="00D56FEB" w:rsidRDefault="008A135C" w:rsidP="00E87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56FE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 (9.5)</w:t>
            </w:r>
          </w:p>
          <w:p w14:paraId="321C1CE5" w14:textId="77777777" w:rsidR="008A135C" w:rsidRPr="00D56FEB" w:rsidRDefault="008A135C" w:rsidP="00E87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56FE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 (4.8)</w:t>
            </w:r>
          </w:p>
          <w:p w14:paraId="7B8D560E" w14:textId="77777777" w:rsidR="008A135C" w:rsidRPr="00D56FEB" w:rsidRDefault="008A135C" w:rsidP="00E87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56FE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 (4.8)</w:t>
            </w:r>
          </w:p>
          <w:p w14:paraId="782B4142" w14:textId="77777777" w:rsidR="008A135C" w:rsidRPr="00D56FEB" w:rsidRDefault="008A135C" w:rsidP="00E87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56FE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 (4.8)</w:t>
            </w:r>
          </w:p>
          <w:p w14:paraId="2E7369A7" w14:textId="77777777" w:rsidR="008A135C" w:rsidRPr="00D56FEB" w:rsidRDefault="008A135C" w:rsidP="00E87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56FE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 (4.8)</w:t>
            </w:r>
          </w:p>
        </w:tc>
      </w:tr>
      <w:tr w:rsidR="008A135C" w14:paraId="745E6D96" w14:textId="77777777" w:rsidTr="00E87A68">
        <w:trPr>
          <w:trHeight w:val="330"/>
        </w:trPr>
        <w:tc>
          <w:tcPr>
            <w:tcW w:w="6086" w:type="dxa"/>
            <w:shd w:val="clear" w:color="000000" w:fill="FFFFFF"/>
            <w:vAlign w:val="center"/>
            <w:hideMark/>
          </w:tcPr>
          <w:p w14:paraId="19DAEE32" w14:textId="77777777" w:rsidR="008A135C" w:rsidRPr="0044447A" w:rsidRDefault="008A135C" w:rsidP="00E87A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Influenza virus immunization</w:t>
            </w:r>
            <w:r w:rsidRPr="004444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 last 12 months, </w:t>
            </w:r>
            <w:r w:rsidRPr="004444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es, </w:t>
            </w:r>
            <w:r w:rsidRPr="006C1BA2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4444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984" w:type="dxa"/>
            <w:shd w:val="clear" w:color="000000" w:fill="FFFFFF"/>
            <w:vAlign w:val="center"/>
            <w:hideMark/>
          </w:tcPr>
          <w:p w14:paraId="7EF0BBB8" w14:textId="77777777" w:rsidR="008A135C" w:rsidRPr="0044447A" w:rsidRDefault="008A135C" w:rsidP="00E87A68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4447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 w:rsidRPr="0044447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  <w:r w:rsidRPr="0044447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  <w:r w:rsidRPr="0044447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</w:t>
            </w:r>
          </w:p>
        </w:tc>
      </w:tr>
      <w:tr w:rsidR="008A135C" w14:paraId="09B15223" w14:textId="77777777" w:rsidTr="00E87A68">
        <w:trPr>
          <w:trHeight w:val="330"/>
        </w:trPr>
        <w:tc>
          <w:tcPr>
            <w:tcW w:w="6086" w:type="dxa"/>
            <w:shd w:val="clear" w:color="000000" w:fill="FFFFFF"/>
            <w:vAlign w:val="center"/>
          </w:tcPr>
          <w:p w14:paraId="659F1B7C" w14:textId="77777777" w:rsidR="008A135C" w:rsidRPr="0044447A" w:rsidRDefault="008A135C" w:rsidP="00E87A6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44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istory of allergies, yes, </w:t>
            </w:r>
            <w:r w:rsidRPr="006C1BA2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4444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23EE57F7" w14:textId="77777777" w:rsidR="008A135C" w:rsidRPr="0044447A" w:rsidRDefault="008A135C" w:rsidP="00E87A68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4447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Pr="0044447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  <w:r w:rsidRPr="0044447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 w:rsidRPr="0044447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</w:t>
            </w:r>
          </w:p>
        </w:tc>
      </w:tr>
      <w:tr w:rsidR="008A135C" w:rsidRPr="00C4719F" w14:paraId="493FEE6F" w14:textId="77777777" w:rsidTr="00E87A68">
        <w:trPr>
          <w:trHeight w:val="330"/>
        </w:trPr>
        <w:tc>
          <w:tcPr>
            <w:tcW w:w="6086" w:type="dxa"/>
            <w:shd w:val="clear" w:color="000000" w:fill="FFFFFF"/>
            <w:vAlign w:val="center"/>
            <w:hideMark/>
          </w:tcPr>
          <w:p w14:paraId="72A8AD0D" w14:textId="77777777" w:rsidR="008A135C" w:rsidRPr="0044447A" w:rsidRDefault="008A135C" w:rsidP="00E87A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Current smoker</w:t>
            </w:r>
            <w:r w:rsidRPr="004444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, yes,</w:t>
            </w:r>
            <w:r w:rsidRPr="0044447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pt-BR"/>
              </w:rPr>
              <w:t xml:space="preserve"> </w:t>
            </w:r>
            <w:r w:rsidRPr="006C1B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n</w:t>
            </w:r>
            <w:r w:rsidRPr="004444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 (%)</w:t>
            </w:r>
          </w:p>
        </w:tc>
        <w:tc>
          <w:tcPr>
            <w:tcW w:w="1984" w:type="dxa"/>
            <w:shd w:val="clear" w:color="000000" w:fill="FFFFFF"/>
            <w:vAlign w:val="center"/>
          </w:tcPr>
          <w:p w14:paraId="4C03CF99" w14:textId="77777777" w:rsidR="008A135C" w:rsidRPr="0044447A" w:rsidRDefault="008A135C" w:rsidP="00E87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 (4.8)</w:t>
            </w:r>
          </w:p>
        </w:tc>
      </w:tr>
      <w:tr w:rsidR="008A135C" w:rsidRPr="00C4719F" w14:paraId="16525F8E" w14:textId="77777777" w:rsidTr="00E87A68">
        <w:trPr>
          <w:trHeight w:val="330"/>
        </w:trPr>
        <w:tc>
          <w:tcPr>
            <w:tcW w:w="608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4AAE799" w14:textId="77777777" w:rsidR="008A135C" w:rsidRPr="00D04C18" w:rsidRDefault="008A135C" w:rsidP="00E87A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04C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Signs and symptoms, yes, n (%)</w:t>
            </w:r>
          </w:p>
          <w:p w14:paraId="1B83B92B" w14:textId="77777777" w:rsidR="008A135C" w:rsidRPr="00D04C18" w:rsidRDefault="008A135C" w:rsidP="00E87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Hoarseness</w:t>
            </w: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ab/>
              <w:t xml:space="preserve">                      </w:t>
            </w:r>
          </w:p>
          <w:p w14:paraId="27635F45" w14:textId="77777777" w:rsidR="008A135C" w:rsidRPr="00D04C18" w:rsidRDefault="008A135C" w:rsidP="00E87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Prostration</w:t>
            </w: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ab/>
            </w:r>
          </w:p>
          <w:p w14:paraId="2A4A99D5" w14:textId="77777777" w:rsidR="008A135C" w:rsidRPr="00D04C18" w:rsidRDefault="008A135C" w:rsidP="00E87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Cough</w:t>
            </w: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ab/>
            </w:r>
          </w:p>
          <w:p w14:paraId="0AFC49F6" w14:textId="77777777" w:rsidR="008A135C" w:rsidRPr="00D04C18" w:rsidRDefault="008A135C" w:rsidP="00E87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Headache</w:t>
            </w: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ab/>
            </w:r>
          </w:p>
          <w:p w14:paraId="0BAE2415" w14:textId="77777777" w:rsidR="008A135C" w:rsidRPr="00D04C18" w:rsidRDefault="008A135C" w:rsidP="00E87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Earache</w:t>
            </w: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ab/>
            </w:r>
          </w:p>
          <w:p w14:paraId="32AAF892" w14:textId="77777777" w:rsidR="008A135C" w:rsidRPr="00D04C18" w:rsidRDefault="008A135C" w:rsidP="00E87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Loss of taste</w:t>
            </w: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ab/>
            </w:r>
          </w:p>
          <w:p w14:paraId="640EC2B1" w14:textId="77777777" w:rsidR="008A135C" w:rsidRPr="00D04C18" w:rsidRDefault="008A135C" w:rsidP="00E87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Loss of smell</w:t>
            </w: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ab/>
            </w:r>
          </w:p>
          <w:p w14:paraId="254FEF59" w14:textId="77777777" w:rsidR="008A135C" w:rsidRPr="00D04C18" w:rsidRDefault="008A135C" w:rsidP="00E87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lastRenderedPageBreak/>
              <w:t xml:space="preserve">     Myalgia</w:t>
            </w: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ab/>
            </w:r>
          </w:p>
          <w:p w14:paraId="069DE428" w14:textId="77777777" w:rsidR="008A135C" w:rsidRPr="00D04C18" w:rsidRDefault="008A135C" w:rsidP="00E87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Chills</w:t>
            </w: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ab/>
            </w:r>
          </w:p>
          <w:p w14:paraId="72467632" w14:textId="77777777" w:rsidR="008A135C" w:rsidRPr="00D04C18" w:rsidRDefault="008A135C" w:rsidP="00E87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Anorexia</w:t>
            </w: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ab/>
            </w:r>
          </w:p>
          <w:p w14:paraId="143147B0" w14:textId="77777777" w:rsidR="008A135C" w:rsidRPr="00D04C18" w:rsidRDefault="008A135C" w:rsidP="00E87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Diarrhea</w:t>
            </w: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ab/>
            </w:r>
          </w:p>
          <w:p w14:paraId="4197F797" w14:textId="77777777" w:rsidR="008A135C" w:rsidRPr="00D04C18" w:rsidRDefault="008A135C" w:rsidP="00E87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Nasal congestion</w:t>
            </w:r>
          </w:p>
          <w:p w14:paraId="7E022EB9" w14:textId="77777777" w:rsidR="008A135C" w:rsidRPr="00D04C18" w:rsidRDefault="008A135C" w:rsidP="00E87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Oropharyngeal pain</w:t>
            </w: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ab/>
            </w:r>
          </w:p>
          <w:p w14:paraId="34C76B5D" w14:textId="77777777" w:rsidR="008A135C" w:rsidRPr="004F7283" w:rsidRDefault="008A135C" w:rsidP="00E87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F728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Dyspnea</w:t>
            </w:r>
            <w:r w:rsidRPr="004F728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ab/>
            </w:r>
          </w:p>
          <w:p w14:paraId="616EA7E0" w14:textId="77777777" w:rsidR="008A135C" w:rsidRPr="00D04C18" w:rsidRDefault="008A135C" w:rsidP="00E87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F728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</w:t>
            </w: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ryza</w:t>
            </w: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ab/>
            </w:r>
          </w:p>
          <w:p w14:paraId="6D2B1516" w14:textId="77777777" w:rsidR="008A135C" w:rsidRPr="00D04C18" w:rsidRDefault="008A135C" w:rsidP="00E87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Fever</w:t>
            </w: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ab/>
            </w:r>
          </w:p>
          <w:p w14:paraId="28D4EF98" w14:textId="77777777" w:rsidR="008A135C" w:rsidRPr="00D04C18" w:rsidRDefault="008A135C" w:rsidP="00E87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Arthralgia</w:t>
            </w: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ab/>
            </w:r>
          </w:p>
          <w:p w14:paraId="0BF864C7" w14:textId="77777777" w:rsidR="008A135C" w:rsidRPr="00D04C18" w:rsidRDefault="008A135C" w:rsidP="00E87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Xerostomia</w:t>
            </w: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ab/>
            </w:r>
          </w:p>
          <w:p w14:paraId="533ECF81" w14:textId="77777777" w:rsidR="008A135C" w:rsidRPr="004F7283" w:rsidRDefault="008A135C" w:rsidP="00E87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F728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Retro-orbital pain</w:t>
            </w:r>
            <w:r w:rsidRPr="004F728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ab/>
            </w:r>
          </w:p>
          <w:p w14:paraId="2BAB5DF5" w14:textId="77777777" w:rsidR="008A135C" w:rsidRPr="00D04C18" w:rsidRDefault="008A135C" w:rsidP="00E87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F728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</w:t>
            </w: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ausea</w:t>
            </w: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ab/>
            </w:r>
          </w:p>
          <w:p w14:paraId="68404E87" w14:textId="77777777" w:rsidR="008A135C" w:rsidRPr="00D04C18" w:rsidRDefault="008A135C" w:rsidP="00E87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Eye burning</w:t>
            </w: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ab/>
            </w:r>
          </w:p>
          <w:p w14:paraId="061178AC" w14:textId="77777777" w:rsidR="008A135C" w:rsidRPr="00D04C18" w:rsidRDefault="008A135C" w:rsidP="00E87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Sweating</w:t>
            </w: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ab/>
            </w:r>
          </w:p>
          <w:p w14:paraId="674F19FA" w14:textId="77777777" w:rsidR="008A135C" w:rsidRPr="00D04C18" w:rsidRDefault="008A135C" w:rsidP="00E87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Mouth ulcers </w:t>
            </w: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ab/>
            </w:r>
          </w:p>
          <w:p w14:paraId="60A46E33" w14:textId="77777777" w:rsidR="008A135C" w:rsidRPr="00D04C18" w:rsidRDefault="008A135C" w:rsidP="00E87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Tingling</w:t>
            </w: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ab/>
            </w:r>
          </w:p>
          <w:p w14:paraId="1F248753" w14:textId="77777777" w:rsidR="008A135C" w:rsidRPr="00D04C18" w:rsidRDefault="008A135C" w:rsidP="00E87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Abdominal pain</w:t>
            </w: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ab/>
            </w:r>
          </w:p>
          <w:p w14:paraId="57684B1A" w14:textId="77777777" w:rsidR="008A135C" w:rsidRPr="00D04C18" w:rsidRDefault="008A135C" w:rsidP="00E87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Photophobia</w:t>
            </w:r>
          </w:p>
          <w:p w14:paraId="5715F704" w14:textId="77777777" w:rsidR="008A135C" w:rsidRPr="00D04C18" w:rsidRDefault="008A135C" w:rsidP="00E87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Vomiting</w:t>
            </w: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ab/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0B234BD" w14:textId="77777777" w:rsidR="008A135C" w:rsidRPr="00D04C18" w:rsidRDefault="008A135C" w:rsidP="00E87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  <w:p w14:paraId="4F9DF9CC" w14:textId="77777777" w:rsidR="008A135C" w:rsidRPr="00D04C18" w:rsidRDefault="008A135C" w:rsidP="00E87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 (81.0)</w:t>
            </w:r>
          </w:p>
          <w:p w14:paraId="7A84D75B" w14:textId="77777777" w:rsidR="008A135C" w:rsidRPr="00D04C18" w:rsidRDefault="008A135C" w:rsidP="00E87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 (81.0)</w:t>
            </w:r>
          </w:p>
          <w:p w14:paraId="5546B7F7" w14:textId="77777777" w:rsidR="008A135C" w:rsidRPr="00D04C18" w:rsidRDefault="008A135C" w:rsidP="00E87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 (71.4)</w:t>
            </w:r>
          </w:p>
          <w:p w14:paraId="150C6CF4" w14:textId="77777777" w:rsidR="008A135C" w:rsidRPr="00D04C18" w:rsidRDefault="008A135C" w:rsidP="00E87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 (66.7)</w:t>
            </w:r>
          </w:p>
          <w:p w14:paraId="18BC8789" w14:textId="77777777" w:rsidR="008A135C" w:rsidRPr="00D04C18" w:rsidRDefault="008A135C" w:rsidP="00E87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 (66.7)</w:t>
            </w:r>
          </w:p>
          <w:p w14:paraId="13A863C5" w14:textId="77777777" w:rsidR="008A135C" w:rsidRPr="00D04C18" w:rsidRDefault="008A135C" w:rsidP="00E87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 (57.1)</w:t>
            </w:r>
          </w:p>
          <w:p w14:paraId="3E083D9B" w14:textId="77777777" w:rsidR="008A135C" w:rsidRPr="00D04C18" w:rsidRDefault="008A135C" w:rsidP="00E87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 (52.4)</w:t>
            </w:r>
          </w:p>
          <w:p w14:paraId="5D303042" w14:textId="77777777" w:rsidR="008A135C" w:rsidRPr="00D04C18" w:rsidRDefault="008A135C" w:rsidP="00E87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lastRenderedPageBreak/>
              <w:t>11 (52.4)</w:t>
            </w:r>
          </w:p>
          <w:p w14:paraId="1CB842B9" w14:textId="77777777" w:rsidR="008A135C" w:rsidRPr="00D04C18" w:rsidRDefault="008A135C" w:rsidP="00E87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 (42.9)</w:t>
            </w:r>
          </w:p>
          <w:p w14:paraId="63E47884" w14:textId="77777777" w:rsidR="008A135C" w:rsidRPr="00D04C18" w:rsidRDefault="008A135C" w:rsidP="00E87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 (42.9)</w:t>
            </w:r>
          </w:p>
          <w:p w14:paraId="4EF03A77" w14:textId="77777777" w:rsidR="008A135C" w:rsidRPr="00D04C18" w:rsidRDefault="008A135C" w:rsidP="00E87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 (42.9)</w:t>
            </w:r>
          </w:p>
          <w:p w14:paraId="70FFD140" w14:textId="77777777" w:rsidR="008A135C" w:rsidRPr="00D04C18" w:rsidRDefault="008A135C" w:rsidP="00E87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 (38.1)</w:t>
            </w:r>
          </w:p>
          <w:p w14:paraId="210B8547" w14:textId="77777777" w:rsidR="008A135C" w:rsidRPr="00D04C18" w:rsidRDefault="008A135C" w:rsidP="00E87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 (38.1)</w:t>
            </w:r>
          </w:p>
          <w:p w14:paraId="5204C68A" w14:textId="77777777" w:rsidR="008A135C" w:rsidRPr="00D04C18" w:rsidRDefault="008A135C" w:rsidP="00E87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 (33.3)</w:t>
            </w:r>
          </w:p>
          <w:p w14:paraId="1C417C7E" w14:textId="77777777" w:rsidR="008A135C" w:rsidRPr="00D04C18" w:rsidRDefault="008A135C" w:rsidP="00E87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 (33.3)</w:t>
            </w:r>
          </w:p>
          <w:p w14:paraId="1751B7E1" w14:textId="77777777" w:rsidR="008A135C" w:rsidRPr="00D04C18" w:rsidRDefault="008A135C" w:rsidP="00E87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 (28.6)</w:t>
            </w:r>
          </w:p>
          <w:p w14:paraId="3507FEDE" w14:textId="77777777" w:rsidR="008A135C" w:rsidRPr="00D04C18" w:rsidRDefault="008A135C" w:rsidP="00E87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 (19.0)</w:t>
            </w:r>
          </w:p>
          <w:p w14:paraId="0EC9531C" w14:textId="77777777" w:rsidR="008A135C" w:rsidRPr="00D04C18" w:rsidRDefault="008A135C" w:rsidP="00E87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 (19.0)</w:t>
            </w:r>
          </w:p>
          <w:p w14:paraId="5C85FF16" w14:textId="77777777" w:rsidR="008A135C" w:rsidRPr="00D04C18" w:rsidRDefault="008A135C" w:rsidP="00E87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 (19.0)</w:t>
            </w:r>
          </w:p>
          <w:p w14:paraId="1B97C563" w14:textId="77777777" w:rsidR="008A135C" w:rsidRPr="00D04C18" w:rsidRDefault="008A135C" w:rsidP="00E87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 (14.3)</w:t>
            </w:r>
          </w:p>
          <w:p w14:paraId="287C2B00" w14:textId="77777777" w:rsidR="008A135C" w:rsidRPr="00D04C18" w:rsidRDefault="008A135C" w:rsidP="00E87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 (14.3)</w:t>
            </w:r>
          </w:p>
          <w:p w14:paraId="3E8A7624" w14:textId="77777777" w:rsidR="008A135C" w:rsidRPr="00D04C18" w:rsidRDefault="008A135C" w:rsidP="00E87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 (14.3)</w:t>
            </w:r>
          </w:p>
          <w:p w14:paraId="60E3266E" w14:textId="77777777" w:rsidR="008A135C" w:rsidRPr="00D04C18" w:rsidRDefault="008A135C" w:rsidP="00E87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 (9.5)</w:t>
            </w:r>
          </w:p>
          <w:p w14:paraId="0546449F" w14:textId="77777777" w:rsidR="008A135C" w:rsidRPr="00D04C18" w:rsidRDefault="008A135C" w:rsidP="00E87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 (9.5)</w:t>
            </w:r>
          </w:p>
          <w:p w14:paraId="73C3487F" w14:textId="77777777" w:rsidR="008A135C" w:rsidRPr="00D04C18" w:rsidRDefault="008A135C" w:rsidP="00E87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 (4.8)</w:t>
            </w:r>
          </w:p>
          <w:p w14:paraId="25C12DF1" w14:textId="77777777" w:rsidR="008A135C" w:rsidRPr="00D04C18" w:rsidRDefault="008A135C" w:rsidP="00E87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 (4.8)</w:t>
            </w:r>
          </w:p>
          <w:p w14:paraId="7F0C4F7D" w14:textId="3568DC8B" w:rsidR="008A135C" w:rsidRPr="00D04C18" w:rsidRDefault="00935C46" w:rsidP="00E87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</w:t>
            </w:r>
            <w:r w:rsidR="008A135C" w:rsidRPr="00D04C1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 (4.8)</w:t>
            </w:r>
          </w:p>
        </w:tc>
      </w:tr>
    </w:tbl>
    <w:p w14:paraId="712888D9" w14:textId="77777777" w:rsidR="008A135C" w:rsidRPr="0044447A" w:rsidRDefault="008A135C" w:rsidP="008A135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44447A">
        <w:rPr>
          <w:rFonts w:ascii="Times New Roman" w:hAnsi="Times New Roman" w:cs="Times New Roman"/>
          <w:sz w:val="24"/>
          <w:szCs w:val="24"/>
        </w:rPr>
        <w:lastRenderedPageBreak/>
        <w:t>IQR: Interquartile Rang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B16EADD" w14:textId="77777777" w:rsidR="00872914" w:rsidRDefault="00872914"/>
    <w:sectPr w:rsidR="00872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5146C6"/>
    <w:rsid w:val="00015C08"/>
    <w:rsid w:val="0004194E"/>
    <w:rsid w:val="00046926"/>
    <w:rsid w:val="000A2AE0"/>
    <w:rsid w:val="00117078"/>
    <w:rsid w:val="00165FEB"/>
    <w:rsid w:val="001D7C1A"/>
    <w:rsid w:val="002036B5"/>
    <w:rsid w:val="0035267E"/>
    <w:rsid w:val="003B6EE4"/>
    <w:rsid w:val="003B6F7B"/>
    <w:rsid w:val="003D725F"/>
    <w:rsid w:val="005018EE"/>
    <w:rsid w:val="005146C6"/>
    <w:rsid w:val="005E482B"/>
    <w:rsid w:val="006137C6"/>
    <w:rsid w:val="00673C19"/>
    <w:rsid w:val="00720A46"/>
    <w:rsid w:val="00764CA4"/>
    <w:rsid w:val="007B743C"/>
    <w:rsid w:val="00801CDA"/>
    <w:rsid w:val="008146C4"/>
    <w:rsid w:val="00840106"/>
    <w:rsid w:val="0084703E"/>
    <w:rsid w:val="00872914"/>
    <w:rsid w:val="008A135C"/>
    <w:rsid w:val="00935C46"/>
    <w:rsid w:val="00985306"/>
    <w:rsid w:val="00A71122"/>
    <w:rsid w:val="00A71F63"/>
    <w:rsid w:val="00A76B57"/>
    <w:rsid w:val="00AD600B"/>
    <w:rsid w:val="00B159F8"/>
    <w:rsid w:val="00BA3AA3"/>
    <w:rsid w:val="00BD6B91"/>
    <w:rsid w:val="00C41831"/>
    <w:rsid w:val="00CB6F5F"/>
    <w:rsid w:val="00D3014D"/>
    <w:rsid w:val="00F63274"/>
    <w:rsid w:val="00FE7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70EDB"/>
  <w15:docId w15:val="{403EF850-3207-4824-94D9-4C6170B67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5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chn off31</cp:lastModifiedBy>
  <cp:revision>4</cp:revision>
  <dcterms:created xsi:type="dcterms:W3CDTF">2021-04-17T04:42:00Z</dcterms:created>
  <dcterms:modified xsi:type="dcterms:W3CDTF">2021-04-20T07:41:00Z</dcterms:modified>
</cp:coreProperties>
</file>